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right="1552" w:hanging="0"/>
        <w:jc w:val="center"/>
        <w:rPr>
          <w:b/>
          <w:b/>
          <w:lang w:val="en-GB"/>
        </w:rPr>
      </w:pPr>
      <w:r>
        <w:rPr>
          <w:b/>
          <w:lang w:val="en-GB"/>
        </w:rPr>
        <w:t>Table S3. Genes for which expression significantly positively correlate with copy number changes in ulcerated melanomas</w:t>
      </w:r>
    </w:p>
    <w:p>
      <w:pPr>
        <w:pStyle w:val="Normal"/>
        <w:ind w:left="993" w:right="1836" w:hanging="0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643" w:type="dxa"/>
        <w:jc w:val="left"/>
        <w:tblInd w:w="13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00"/>
        <w:gridCol w:w="1900"/>
      </w:tblGrid>
      <w:tr>
        <w:trPr>
          <w:tblHeader w:val="true"/>
          <w:trHeight w:val="114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Cytogenetic Location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Gene Symbol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Pearson's r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13.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VAV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2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BP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2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LC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TGE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LPH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IP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1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NAD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HOO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5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KIAA15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6.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RH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6.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D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p36.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ADI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21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PT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3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K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3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1orf1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3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1orf1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3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HSD11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3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LAMB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3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ERTA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q42.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DEG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13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D2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16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E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16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BCL1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2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XD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23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LI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24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p25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RH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1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L1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L1R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L1F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L1F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23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E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31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SF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3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FLJ201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35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BCA1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36.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PHA4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q36.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ID1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p14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MAGI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p14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FLN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p14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WNT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p21.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EMA3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13.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RAMD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ST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1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OL29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CP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PP2R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3orf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5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M4S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6.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NFSF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7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LAM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q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P6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p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ENT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p15.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FGF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p16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ORC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q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HOP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q21.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ASGEF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q31.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MA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q3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C4M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q3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ALL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p13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DZ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1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LOVL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L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3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XCL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SNK1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PIN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SNK1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q35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LT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p25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LC22A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LOVL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M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PB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I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22.31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JA1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22.3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PD52L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23.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L20RA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23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ER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q25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PP1R14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q2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YP3A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7q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RHGEF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p2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DEF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p2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OX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q2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BM3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q2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PA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8q2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OS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p13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RS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q21.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J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q22.3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BIC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q31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TP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q3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BSPR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9q34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XR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1.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AR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1.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MAP3K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MPP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2.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EB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CD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AT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p15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KR1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10orf9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3.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NKRD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3.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DLI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5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BLI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6.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AC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6.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LEKH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0q26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YP2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p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H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p15.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MP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p15.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MEM16J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q13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LDH3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q13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HO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q2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ICEBER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1q23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MPZ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q21.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SRP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2q21.2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PAW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q12.11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GJB6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q2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KLF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3q3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DFI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1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G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1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DR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1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JU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1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GL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24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ZFP36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3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TO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3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M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4q32.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HNA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q15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TGM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q22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CA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q25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BN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5q26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LYSM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6q2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FATC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p1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ALDH3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p13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NDE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q2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JU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q2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KRT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7q21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KRT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q12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DS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q21.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MYO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q21.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ERPINB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8q21.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ERPINB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p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ZNF6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p13.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LC1A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p13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AB3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q13.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DMK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q13.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PIN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q13.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KL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9q13.4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EPS8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p11.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RI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p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SDC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0q11.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FAM83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22q12.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lang w:eastAsia="ja-JP"/>
              </w:rPr>
            </w:pPr>
            <w:r>
              <w:rPr>
                <w:rFonts w:eastAsia="MS Mincho;ＭＳ 明朝"/>
                <w:color w:val="000000"/>
                <w:lang w:eastAsia="ja-JP"/>
              </w:rPr>
              <w:t>LIMK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8:44:00Z</dcterms:created>
  <dc:creator>Zsuzsi&amp;Sanyi</dc:creator>
  <dc:description/>
  <cp:keywords/>
  <dc:language>en-US</dc:language>
  <cp:lastModifiedBy>admin</cp:lastModifiedBy>
  <dcterms:modified xsi:type="dcterms:W3CDTF">2012-12-30T21:17:00Z</dcterms:modified>
  <cp:revision>7</cp:revision>
  <dc:subject/>
  <dc:title>SUPPLEMENTARY TABLE IV</dc:title>
</cp:coreProperties>
</file>